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937" w:rsidRPr="00802E47" w:rsidRDefault="004F1937">
      <w:pPr>
        <w:rPr>
          <w:sz w:val="28"/>
          <w:szCs w:val="28"/>
        </w:rPr>
      </w:pPr>
    </w:p>
    <w:tbl>
      <w:tblPr>
        <w:tblW w:w="754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430"/>
        <w:gridCol w:w="2149"/>
        <w:gridCol w:w="875"/>
        <w:gridCol w:w="741"/>
        <w:gridCol w:w="875"/>
        <w:gridCol w:w="875"/>
        <w:gridCol w:w="875"/>
        <w:gridCol w:w="875"/>
      </w:tblGrid>
      <w:tr w:rsidR="002D4929" w:rsidRPr="002D4929" w:rsidTr="002D4929">
        <w:trPr>
          <w:trHeight w:val="720"/>
        </w:trPr>
        <w:tc>
          <w:tcPr>
            <w:tcW w:w="75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6B14" w:rsidRPr="002D4929" w:rsidRDefault="009E1C35" w:rsidP="002D4929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>Table</w:t>
            </w:r>
            <w:proofErr w:type="gramEnd"/>
            <w:r w:rsidR="007F6B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 xml:space="preserve"> S1</w:t>
            </w:r>
            <w:r w:rsidR="00311AB2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 w:rsidR="00311AB2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Descriptive</w:t>
            </w:r>
            <w:proofErr w:type="spellEnd"/>
            <w:r w:rsidR="00311AB2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 w:rsidR="00311AB2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s</w:t>
            </w:r>
            <w:r w:rsidR="002D4929" w:rsidRPr="002D4929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tat</w:t>
            </w:r>
            <w:r w:rsidR="007F6B14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istics</w:t>
            </w:r>
            <w:proofErr w:type="spellEnd"/>
            <w:r w:rsidR="007F6B14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 w:rsidR="007F6B14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of</w:t>
            </w:r>
            <w:proofErr w:type="spellEnd"/>
            <w:r w:rsidR="007F6B14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 w:rsidR="007F6B14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indirect</w:t>
            </w:r>
            <w:proofErr w:type="spellEnd"/>
            <w:r w:rsidR="007F6B14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 w:rsidR="007F6B14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fluorescent</w:t>
            </w:r>
            <w:proofErr w:type="spellEnd"/>
            <w:r w:rsidR="007F6B14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 w:rsidR="007F6B14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i</w:t>
            </w:r>
            <w:r w:rsidR="002D4929" w:rsidRPr="002D4929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mmunocytochemistry</w:t>
            </w:r>
            <w:proofErr w:type="spellEnd"/>
          </w:p>
        </w:tc>
      </w:tr>
      <w:tr w:rsidR="002D4929" w:rsidRPr="002D4929" w:rsidTr="002D4929">
        <w:trPr>
          <w:trHeight w:val="1185"/>
        </w:trPr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0 IL-13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0 IL-13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1 IL-13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1 IL-13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2 IL-13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2 IL-13+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 xml:space="preserve">       K7 (%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proofErr w:type="spellStart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Number</w:t>
            </w:r>
            <w:proofErr w:type="spellEnd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 xml:space="preserve"> </w:t>
            </w:r>
            <w:proofErr w:type="spellStart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of</w:t>
            </w:r>
            <w:proofErr w:type="spellEnd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 xml:space="preserve"> </w:t>
            </w:r>
            <w:proofErr w:type="spellStart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values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5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Minimu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94.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96.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0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0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62.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0.00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25% Percentil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95.7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97.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0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0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66.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0.00</w:t>
            </w:r>
          </w:p>
        </w:tc>
      </w:tr>
      <w:tr w:rsidR="002D4929" w:rsidRPr="002D4929" w:rsidTr="002D4929">
        <w:trPr>
          <w:trHeight w:val="315"/>
        </w:trPr>
        <w:tc>
          <w:tcPr>
            <w:tcW w:w="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proofErr w:type="spellStart"/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Median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98.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99.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100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100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79.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100.00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75% Percentil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99.7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99.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0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0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0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0.00</w:t>
            </w:r>
          </w:p>
        </w:tc>
      </w:tr>
      <w:tr w:rsidR="002D4929" w:rsidRPr="002D4929" w:rsidTr="002D4929">
        <w:trPr>
          <w:trHeight w:val="315"/>
        </w:trPr>
        <w:tc>
          <w:tcPr>
            <w:tcW w:w="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Maximu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0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99.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0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0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0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0.00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 xml:space="preserve">       </w:t>
            </w:r>
            <w:proofErr w:type="spellStart"/>
            <w:r w:rsidRPr="002D4929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>Ki</w:t>
            </w:r>
            <w:proofErr w:type="spellEnd"/>
            <w:r w:rsidRPr="002D4929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>-67 (%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proofErr w:type="spellStart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Number</w:t>
            </w:r>
            <w:proofErr w:type="spellEnd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 xml:space="preserve"> </w:t>
            </w:r>
            <w:proofErr w:type="spellStart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of</w:t>
            </w:r>
            <w:proofErr w:type="spellEnd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 xml:space="preserve"> </w:t>
            </w:r>
            <w:proofErr w:type="spellStart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values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Minimu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39.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.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3.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6.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0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0.10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25% Percentil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3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6.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.5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7.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0.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0.83</w:t>
            </w:r>
          </w:p>
        </w:tc>
      </w:tr>
      <w:tr w:rsidR="002D4929" w:rsidRPr="002D4929" w:rsidTr="002D4929">
        <w:trPr>
          <w:trHeight w:val="315"/>
        </w:trPr>
        <w:tc>
          <w:tcPr>
            <w:tcW w:w="36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proofErr w:type="spellStart"/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Median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54.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36.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19.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52.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0.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3.90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75% Percentil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59.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56.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37.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67.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5.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2.75</w:t>
            </w:r>
          </w:p>
        </w:tc>
      </w:tr>
      <w:tr w:rsidR="002D4929" w:rsidRPr="002D4929" w:rsidTr="002D4929">
        <w:trPr>
          <w:trHeight w:val="315"/>
        </w:trPr>
        <w:tc>
          <w:tcPr>
            <w:tcW w:w="36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Maximu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61.1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61.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39.6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71.6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6.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5.40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 xml:space="preserve">       p63α  (%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proofErr w:type="spellStart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Number</w:t>
            </w:r>
            <w:proofErr w:type="spellEnd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 xml:space="preserve"> </w:t>
            </w:r>
            <w:proofErr w:type="spellStart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of</w:t>
            </w:r>
            <w:proofErr w:type="spellEnd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 xml:space="preserve"> </w:t>
            </w:r>
            <w:proofErr w:type="spellStart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values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Minimu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86.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86.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78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88.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5.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21.30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25% Percentil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87.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87.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80.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88.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6.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23.28</w:t>
            </w:r>
          </w:p>
        </w:tc>
      </w:tr>
      <w:tr w:rsidR="002D4929" w:rsidRPr="002D4929" w:rsidTr="002D4929">
        <w:trPr>
          <w:trHeight w:val="315"/>
        </w:trPr>
        <w:tc>
          <w:tcPr>
            <w:tcW w:w="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proofErr w:type="spellStart"/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Median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90.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90.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88.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90.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11.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37.90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75% Percentil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91.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97.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90.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92.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24.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52.98</w:t>
            </w:r>
          </w:p>
        </w:tc>
      </w:tr>
      <w:tr w:rsidR="002D4929" w:rsidRPr="002D4929" w:rsidTr="002D4929">
        <w:trPr>
          <w:trHeight w:val="315"/>
        </w:trPr>
        <w:tc>
          <w:tcPr>
            <w:tcW w:w="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Maximu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91.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99.6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91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93.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27.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55.10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 xml:space="preserve">  </w:t>
            </w:r>
            <w:proofErr w:type="spellStart"/>
            <w:r w:rsidRPr="002D4929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>Ki</w:t>
            </w:r>
            <w:proofErr w:type="spellEnd"/>
            <w:r w:rsidRPr="002D4929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>-67p63α (%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proofErr w:type="spellStart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Number</w:t>
            </w:r>
            <w:proofErr w:type="spellEnd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 xml:space="preserve"> </w:t>
            </w:r>
            <w:proofErr w:type="spellStart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of</w:t>
            </w:r>
            <w:proofErr w:type="spellEnd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 xml:space="preserve"> </w:t>
            </w:r>
            <w:proofErr w:type="spellStart"/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values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Minimu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38.9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0.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3.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6.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0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0.10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25% Percentil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2.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5.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.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47.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0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0.83</w:t>
            </w:r>
          </w:p>
        </w:tc>
      </w:tr>
      <w:tr w:rsidR="002D4929" w:rsidRPr="002D4929" w:rsidTr="002D4929">
        <w:trPr>
          <w:trHeight w:val="315"/>
        </w:trPr>
        <w:tc>
          <w:tcPr>
            <w:tcW w:w="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proofErr w:type="spellStart"/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Median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53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36.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18.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50.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0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3.90</w:t>
            </w:r>
          </w:p>
        </w:tc>
      </w:tr>
      <w:tr w:rsidR="002D4929" w:rsidRPr="002D4929" w:rsidTr="002D4929">
        <w:trPr>
          <w:trHeight w:val="300"/>
        </w:trPr>
        <w:tc>
          <w:tcPr>
            <w:tcW w:w="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75% Percentil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58.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55.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37.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66.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0.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2.60</w:t>
            </w:r>
          </w:p>
        </w:tc>
      </w:tr>
      <w:tr w:rsidR="002D4929" w:rsidRPr="002D4929" w:rsidTr="002D4929">
        <w:trPr>
          <w:trHeight w:val="315"/>
        </w:trPr>
        <w:tc>
          <w:tcPr>
            <w:tcW w:w="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Maximu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59.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59.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39.6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71.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.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929" w:rsidRPr="002D4929" w:rsidRDefault="002D4929" w:rsidP="002D4929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2D4929">
              <w:rPr>
                <w:rFonts w:ascii="Arial" w:eastAsia="Times New Roman" w:hAnsi="Arial" w:cs="Arial"/>
                <w:szCs w:val="24"/>
                <w:lang w:eastAsia="cs-CZ"/>
              </w:rPr>
              <w:t>15.20</w:t>
            </w:r>
          </w:p>
        </w:tc>
      </w:tr>
    </w:tbl>
    <w:p w:rsidR="004F1937" w:rsidRPr="00802E47" w:rsidRDefault="004F1937" w:rsidP="004F7688">
      <w:pPr>
        <w:spacing w:after="200" w:line="276" w:lineRule="auto"/>
        <w:jc w:val="left"/>
      </w:pPr>
    </w:p>
    <w:p w:rsidR="004F1937" w:rsidRPr="00802E47" w:rsidRDefault="004F1937" w:rsidP="002915A6">
      <w:pPr>
        <w:spacing w:after="200" w:line="276" w:lineRule="auto"/>
        <w:jc w:val="left"/>
      </w:pPr>
    </w:p>
    <w:sectPr w:rsidR="004F1937" w:rsidRPr="00802E47" w:rsidSect="004D5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8B0D03"/>
    <w:rsid w:val="000B0E2A"/>
    <w:rsid w:val="000D68C0"/>
    <w:rsid w:val="00173C32"/>
    <w:rsid w:val="001A50CB"/>
    <w:rsid w:val="001D1E06"/>
    <w:rsid w:val="001D70B8"/>
    <w:rsid w:val="00272C7C"/>
    <w:rsid w:val="00284976"/>
    <w:rsid w:val="002915A6"/>
    <w:rsid w:val="002D4929"/>
    <w:rsid w:val="002F4E96"/>
    <w:rsid w:val="00311AB2"/>
    <w:rsid w:val="00324328"/>
    <w:rsid w:val="004231FC"/>
    <w:rsid w:val="004A6009"/>
    <w:rsid w:val="004D5833"/>
    <w:rsid w:val="004F1937"/>
    <w:rsid w:val="004F7688"/>
    <w:rsid w:val="005357A5"/>
    <w:rsid w:val="005529FA"/>
    <w:rsid w:val="00553C66"/>
    <w:rsid w:val="0066136B"/>
    <w:rsid w:val="00721A6E"/>
    <w:rsid w:val="007238B9"/>
    <w:rsid w:val="007C6545"/>
    <w:rsid w:val="007F6B14"/>
    <w:rsid w:val="00802E47"/>
    <w:rsid w:val="00837662"/>
    <w:rsid w:val="008B0D03"/>
    <w:rsid w:val="008F0907"/>
    <w:rsid w:val="009141AF"/>
    <w:rsid w:val="00957200"/>
    <w:rsid w:val="0096280F"/>
    <w:rsid w:val="009802B6"/>
    <w:rsid w:val="00984026"/>
    <w:rsid w:val="009E1C35"/>
    <w:rsid w:val="00A7206E"/>
    <w:rsid w:val="00A92F1A"/>
    <w:rsid w:val="00B758AA"/>
    <w:rsid w:val="00CB066E"/>
    <w:rsid w:val="00CF5D7B"/>
    <w:rsid w:val="00D55BBC"/>
    <w:rsid w:val="00EA319A"/>
    <w:rsid w:val="00EB25CD"/>
    <w:rsid w:val="00EC3A99"/>
    <w:rsid w:val="00ED7B6D"/>
    <w:rsid w:val="00F00C4C"/>
    <w:rsid w:val="00FC5758"/>
    <w:rsid w:val="00FE7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F1937"/>
    <w:pPr>
      <w:spacing w:after="0" w:line="480" w:lineRule="auto"/>
      <w:jc w:val="both"/>
    </w:pPr>
    <w:rPr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06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7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tadnikov</dc:creator>
  <cp:keywords/>
  <dc:description/>
  <cp:lastModifiedBy>Andrea Stadnikov</cp:lastModifiedBy>
  <cp:revision>8</cp:revision>
  <dcterms:created xsi:type="dcterms:W3CDTF">2018-05-16T17:47:00Z</dcterms:created>
  <dcterms:modified xsi:type="dcterms:W3CDTF">2018-09-24T13:58:00Z</dcterms:modified>
</cp:coreProperties>
</file>